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921" w:rsidRDefault="00425921" w:rsidP="00425921"/>
    <w:p w:rsidR="00425921" w:rsidRPr="002913FA" w:rsidRDefault="00425921" w:rsidP="00425921">
      <w:pPr>
        <w:pStyle w:val="Normal1"/>
        <w:ind w:firstLine="0"/>
        <w:jc w:val="both"/>
        <w:rPr>
          <w:sz w:val="20"/>
          <w:szCs w:val="20"/>
        </w:rPr>
      </w:pPr>
      <w:r w:rsidRPr="002913FA">
        <w:rPr>
          <w:sz w:val="20"/>
          <w:szCs w:val="20"/>
        </w:rPr>
        <w:t xml:space="preserve">Supplementary figure 1: </w:t>
      </w:r>
      <w:r w:rsidRPr="002913FA">
        <w:rPr>
          <w:bCs/>
          <w:sz w:val="20"/>
          <w:szCs w:val="20"/>
        </w:rPr>
        <w:t>Capillary connections</w:t>
      </w:r>
      <w:r w:rsidRPr="002913FA">
        <w:rPr>
          <w:sz w:val="20"/>
          <w:szCs w:val="20"/>
        </w:rPr>
        <w:t xml:space="preserve"> between the IVP (top left) and the DVP (bottom right) of subject 1. From A to D, successive </w:t>
      </w:r>
      <w:proofErr w:type="spellStart"/>
      <w:r w:rsidRPr="002913FA">
        <w:rPr>
          <w:i/>
          <w:sz w:val="20"/>
          <w:szCs w:val="20"/>
        </w:rPr>
        <w:t>en</w:t>
      </w:r>
      <w:proofErr w:type="spellEnd"/>
      <w:r w:rsidRPr="002913FA">
        <w:rPr>
          <w:i/>
          <w:sz w:val="20"/>
          <w:szCs w:val="20"/>
        </w:rPr>
        <w:t xml:space="preserve"> face </w:t>
      </w:r>
      <w:r w:rsidRPr="002913FA">
        <w:rPr>
          <w:sz w:val="20"/>
          <w:szCs w:val="20"/>
        </w:rPr>
        <w:t>slabs enabling to follow a transverse capillary connecting between the IVP and a venous confluence in the DVP (white arrow).</w:t>
      </w:r>
    </w:p>
    <w:p w:rsidR="00425921" w:rsidRPr="002913FA" w:rsidRDefault="00425921" w:rsidP="00425921">
      <w:pPr>
        <w:pStyle w:val="Normal1"/>
        <w:jc w:val="both"/>
        <w:rPr>
          <w:sz w:val="20"/>
        </w:rPr>
      </w:pPr>
      <w:r w:rsidRPr="002913FA">
        <w:rPr>
          <w:bCs/>
          <w:sz w:val="20"/>
        </w:rPr>
        <w:t xml:space="preserve">Supplementary figure 2: </w:t>
      </w:r>
    </w:p>
    <w:p w:rsidR="00425921" w:rsidRPr="002913FA" w:rsidRDefault="00425921" w:rsidP="00425921">
      <w:pPr>
        <w:pStyle w:val="Normal1"/>
        <w:jc w:val="both"/>
        <w:rPr>
          <w:sz w:val="20"/>
        </w:rPr>
      </w:pPr>
      <w:r w:rsidRPr="002913FA">
        <w:rPr>
          <w:bCs/>
          <w:sz w:val="20"/>
        </w:rPr>
        <w:t xml:space="preserve">Tracings of </w:t>
      </w:r>
      <w:proofErr w:type="spellStart"/>
      <w:r w:rsidRPr="002913FA">
        <w:rPr>
          <w:bCs/>
          <w:sz w:val="20"/>
        </w:rPr>
        <w:t>perifoveal</w:t>
      </w:r>
      <w:proofErr w:type="spellEnd"/>
      <w:r w:rsidRPr="002913FA">
        <w:rPr>
          <w:bCs/>
          <w:sz w:val="20"/>
        </w:rPr>
        <w:t xml:space="preserve"> vessels </w:t>
      </w:r>
      <w:proofErr w:type="spellStart"/>
      <w:r w:rsidRPr="002913FA">
        <w:rPr>
          <w:sz w:val="20"/>
        </w:rPr>
        <w:t>splitted</w:t>
      </w:r>
      <w:proofErr w:type="spellEnd"/>
      <w:r w:rsidRPr="002913FA">
        <w:rPr>
          <w:sz w:val="20"/>
        </w:rPr>
        <w:t xml:space="preserve"> by capillary </w:t>
      </w:r>
      <w:proofErr w:type="spellStart"/>
      <w:r w:rsidRPr="002913FA">
        <w:rPr>
          <w:sz w:val="20"/>
        </w:rPr>
        <w:t>layersin</w:t>
      </w:r>
      <w:proofErr w:type="spellEnd"/>
      <w:r w:rsidRPr="002913FA">
        <w:rPr>
          <w:sz w:val="20"/>
        </w:rPr>
        <w:t xml:space="preserve"> subject 1. The diameter of the largest fitting circle in the foveal avascular zone was measured in each layer: in this example, it was 348µm in the SVP, and 598 µm in the IVP and DVP.</w:t>
      </w:r>
    </w:p>
    <w:p w:rsidR="00425921" w:rsidRPr="002913FA" w:rsidRDefault="00425921" w:rsidP="00425921">
      <w:pPr>
        <w:pStyle w:val="Normal1"/>
        <w:jc w:val="both"/>
        <w:rPr>
          <w:sz w:val="20"/>
          <w:szCs w:val="20"/>
        </w:rPr>
      </w:pPr>
      <w:r w:rsidRPr="002913FA">
        <w:rPr>
          <w:sz w:val="20"/>
          <w:szCs w:val="20"/>
        </w:rPr>
        <w:t xml:space="preserve">Supplementary video 1: </w:t>
      </w:r>
      <w:r w:rsidRPr="002913FA">
        <w:rPr>
          <w:sz w:val="20"/>
        </w:rPr>
        <w:t>AO-OCTA fly-through video of the area shown in figure 2</w:t>
      </w:r>
      <w:r w:rsidRPr="002913FA">
        <w:rPr>
          <w:sz w:val="20"/>
          <w:szCs w:val="20"/>
        </w:rPr>
        <w:t>(yellow square area of figure 1).</w:t>
      </w:r>
    </w:p>
    <w:p w:rsidR="00425921" w:rsidRPr="002913FA" w:rsidRDefault="00425921" w:rsidP="00425921">
      <w:pPr>
        <w:pStyle w:val="Normal1"/>
        <w:jc w:val="both"/>
        <w:rPr>
          <w:sz w:val="20"/>
          <w:szCs w:val="20"/>
        </w:rPr>
      </w:pPr>
      <w:r w:rsidRPr="002913FA">
        <w:rPr>
          <w:sz w:val="20"/>
          <w:szCs w:val="20"/>
        </w:rPr>
        <w:t xml:space="preserve">Supplementary video 2: </w:t>
      </w:r>
      <w:r w:rsidRPr="002913FA">
        <w:rPr>
          <w:sz w:val="20"/>
        </w:rPr>
        <w:t>AO-OCTA</w:t>
      </w:r>
      <w:r w:rsidRPr="002913FA">
        <w:rPr>
          <w:sz w:val="20"/>
          <w:szCs w:val="20"/>
        </w:rPr>
        <w:t xml:space="preserve"> fly-through video of the area shown in figure 3, illustrating the venous drainage (blue square area of figure 1). </w:t>
      </w:r>
    </w:p>
    <w:p w:rsidR="00425921" w:rsidRPr="002913FA" w:rsidRDefault="00425921" w:rsidP="00425921">
      <w:pPr>
        <w:pStyle w:val="Normal1"/>
        <w:jc w:val="both"/>
        <w:rPr>
          <w:sz w:val="20"/>
          <w:szCs w:val="20"/>
        </w:rPr>
      </w:pPr>
      <w:r w:rsidRPr="002913FA">
        <w:rPr>
          <w:sz w:val="20"/>
          <w:szCs w:val="20"/>
        </w:rPr>
        <w:t xml:space="preserve">Supplementary video 3: </w:t>
      </w:r>
      <w:r w:rsidRPr="002913FA">
        <w:rPr>
          <w:sz w:val="20"/>
        </w:rPr>
        <w:t>AO-OCTA</w:t>
      </w:r>
      <w:r w:rsidRPr="002913FA">
        <w:rPr>
          <w:sz w:val="20"/>
          <w:szCs w:val="20"/>
        </w:rPr>
        <w:t xml:space="preserve"> fly-through video of the fovea of the right eye of subject 5. </w:t>
      </w:r>
    </w:p>
    <w:p w:rsidR="00425921" w:rsidRPr="002913FA" w:rsidRDefault="00425921" w:rsidP="00425921">
      <w:pPr>
        <w:pStyle w:val="Normal1"/>
        <w:jc w:val="both"/>
        <w:rPr>
          <w:sz w:val="20"/>
          <w:szCs w:val="20"/>
        </w:rPr>
      </w:pPr>
      <w:r w:rsidRPr="002913FA">
        <w:rPr>
          <w:sz w:val="20"/>
          <w:szCs w:val="20"/>
        </w:rPr>
        <w:t xml:space="preserve">Supplementary video 4: </w:t>
      </w:r>
      <w:r w:rsidRPr="002913FA">
        <w:rPr>
          <w:sz w:val="20"/>
        </w:rPr>
        <w:t>AO-OCTA</w:t>
      </w:r>
      <w:r w:rsidRPr="002913FA">
        <w:rPr>
          <w:sz w:val="20"/>
          <w:szCs w:val="20"/>
        </w:rPr>
        <w:t xml:space="preserve"> fly-through video of the fovea of the left eye of subject 9. The PFA is not visible in the SVP but is clearly visible in the IVP and DVP. </w:t>
      </w:r>
    </w:p>
    <w:p w:rsidR="00425921" w:rsidRDefault="00425921" w:rsidP="00425921">
      <w:r w:rsidRPr="002913FA">
        <w:rPr>
          <w:sz w:val="20"/>
          <w:szCs w:val="20"/>
        </w:rPr>
        <w:t xml:space="preserve">Supplementary video 5: </w:t>
      </w:r>
      <w:r w:rsidRPr="002913FA">
        <w:rPr>
          <w:sz w:val="20"/>
        </w:rPr>
        <w:t>AO-OCTA</w:t>
      </w:r>
      <w:r w:rsidRPr="002913FA">
        <w:rPr>
          <w:sz w:val="20"/>
          <w:szCs w:val="20"/>
        </w:rPr>
        <w:t xml:space="preserve"> fly-through video of the fovea of the left eye of subject 8 (see also figures 5 and 6).</w:t>
      </w:r>
    </w:p>
    <w:p w:rsidR="00425921" w:rsidRDefault="00425921" w:rsidP="00425921"/>
    <w:p w:rsidR="007B18B6" w:rsidRDefault="007B18B6">
      <w:bookmarkStart w:id="0" w:name="_GoBack"/>
      <w:bookmarkEnd w:id="0"/>
    </w:p>
    <w:sectPr w:rsidR="007B1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44E"/>
    <w:rsid w:val="0003080F"/>
    <w:rsid w:val="00042AF9"/>
    <w:rsid w:val="000B5377"/>
    <w:rsid w:val="001112C8"/>
    <w:rsid w:val="001173DB"/>
    <w:rsid w:val="0013744B"/>
    <w:rsid w:val="002029CF"/>
    <w:rsid w:val="002031FC"/>
    <w:rsid w:val="00206A59"/>
    <w:rsid w:val="002212CA"/>
    <w:rsid w:val="00301BD8"/>
    <w:rsid w:val="003447D7"/>
    <w:rsid w:val="00425921"/>
    <w:rsid w:val="004509D1"/>
    <w:rsid w:val="00465E32"/>
    <w:rsid w:val="004A2364"/>
    <w:rsid w:val="004B3BEA"/>
    <w:rsid w:val="004F4A3D"/>
    <w:rsid w:val="00514C75"/>
    <w:rsid w:val="00573486"/>
    <w:rsid w:val="00587B6C"/>
    <w:rsid w:val="0060411D"/>
    <w:rsid w:val="0065471B"/>
    <w:rsid w:val="00677530"/>
    <w:rsid w:val="006A26E6"/>
    <w:rsid w:val="006A7B14"/>
    <w:rsid w:val="006D5641"/>
    <w:rsid w:val="006E3FD0"/>
    <w:rsid w:val="00730680"/>
    <w:rsid w:val="00757D7E"/>
    <w:rsid w:val="00791299"/>
    <w:rsid w:val="007B18B6"/>
    <w:rsid w:val="007D7CB5"/>
    <w:rsid w:val="007E6DD2"/>
    <w:rsid w:val="007F5012"/>
    <w:rsid w:val="00816F52"/>
    <w:rsid w:val="00835A67"/>
    <w:rsid w:val="00857207"/>
    <w:rsid w:val="00870203"/>
    <w:rsid w:val="008E144E"/>
    <w:rsid w:val="009171EA"/>
    <w:rsid w:val="00926FFE"/>
    <w:rsid w:val="00966F34"/>
    <w:rsid w:val="009F18A7"/>
    <w:rsid w:val="00A1642B"/>
    <w:rsid w:val="00A318CF"/>
    <w:rsid w:val="00A4172E"/>
    <w:rsid w:val="00A93E03"/>
    <w:rsid w:val="00AD7814"/>
    <w:rsid w:val="00B2156B"/>
    <w:rsid w:val="00B50473"/>
    <w:rsid w:val="00BA2EA8"/>
    <w:rsid w:val="00BA65BA"/>
    <w:rsid w:val="00CC30A3"/>
    <w:rsid w:val="00D35F24"/>
    <w:rsid w:val="00D473B6"/>
    <w:rsid w:val="00D63104"/>
    <w:rsid w:val="00DD082C"/>
    <w:rsid w:val="00E161AC"/>
    <w:rsid w:val="00F805DC"/>
    <w:rsid w:val="00F82F72"/>
    <w:rsid w:val="00FE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A2FB7-E06D-4EE3-9884-F89D3272F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25921"/>
    <w:pPr>
      <w:spacing w:after="0" w:line="360" w:lineRule="auto"/>
      <w:ind w:firstLine="360"/>
    </w:pPr>
    <w:rPr>
      <w:rFonts w:ascii="Arial" w:eastAsia="Arial" w:hAnsi="Arial" w:cs="Aria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>HP Inc.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udeen M</dc:creator>
  <cp:keywords/>
  <dc:description/>
  <cp:lastModifiedBy>Ziyaudeen M</cp:lastModifiedBy>
  <cp:revision>2</cp:revision>
  <dcterms:created xsi:type="dcterms:W3CDTF">2024-06-21T00:55:00Z</dcterms:created>
  <dcterms:modified xsi:type="dcterms:W3CDTF">2024-06-21T00:55:00Z</dcterms:modified>
</cp:coreProperties>
</file>